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30678" w14:textId="2C1F0D5F" w:rsidR="007D6912" w:rsidRPr="006B2965" w:rsidRDefault="007D6912" w:rsidP="007D6912">
      <w:pPr>
        <w:rPr>
          <w:rFonts w:ascii="Times New Roman" w:hAnsi="Times New Roman" w:cs="Times New Roman"/>
          <w:sz w:val="20"/>
          <w:szCs w:val="20"/>
        </w:rPr>
      </w:pPr>
      <w:r w:rsidRPr="006B2965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7E4984">
        <w:rPr>
          <w:rFonts w:ascii="Times New Roman" w:hAnsi="Times New Roman" w:cs="Times New Roman"/>
          <w:sz w:val="20"/>
          <w:szCs w:val="20"/>
        </w:rPr>
        <w:t>1</w:t>
      </w:r>
      <w:r w:rsidRPr="006B2965">
        <w:rPr>
          <w:rFonts w:ascii="Times New Roman" w:hAnsi="Times New Roman" w:cs="Times New Roman"/>
          <w:sz w:val="20"/>
          <w:szCs w:val="20"/>
        </w:rPr>
        <w:t>:</w:t>
      </w:r>
      <w:r w:rsidRPr="006B2965">
        <w:rPr>
          <w:sz w:val="20"/>
          <w:szCs w:val="20"/>
        </w:rPr>
        <w:t xml:space="preserve"> </w:t>
      </w:r>
      <w:r w:rsidRPr="006B2965">
        <w:rPr>
          <w:rFonts w:ascii="Times New Roman" w:hAnsi="Times New Roman" w:cs="Times New Roman"/>
          <w:sz w:val="20"/>
          <w:szCs w:val="20"/>
        </w:rPr>
        <w:t>Diagnostic steps for collinearity between AIP and other covariat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11"/>
        <w:gridCol w:w="722"/>
        <w:gridCol w:w="722"/>
        <w:gridCol w:w="722"/>
        <w:gridCol w:w="722"/>
      </w:tblGrid>
      <w:tr w:rsidR="007D6912" w:rsidRPr="006B2965" w14:paraId="614E109C" w14:textId="77777777" w:rsidTr="00152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475EB894" w14:textId="77777777" w:rsidR="007D6912" w:rsidRPr="006B2965" w:rsidRDefault="007D6912" w:rsidP="004C6F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283701D5" w14:textId="78C41F08" w:rsidR="007D6912" w:rsidRPr="006B2965" w:rsidRDefault="007D6912" w:rsidP="007D69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</w:t>
            </w: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</w:t>
            </w:r>
          </w:p>
        </w:tc>
      </w:tr>
      <w:tr w:rsidR="007D6912" w:rsidRPr="006B2965" w14:paraId="127CB8E9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35048FB8" w14:textId="77777777" w:rsidR="007D6912" w:rsidRPr="006B2965" w:rsidRDefault="007D6912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B0A5B7E" w14:textId="77777777" w:rsidR="007D6912" w:rsidRPr="006B2965" w:rsidRDefault="007D6912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764957D" w14:textId="77777777" w:rsidR="007D6912" w:rsidRPr="006B2965" w:rsidRDefault="007D6912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8C7B666" w14:textId="77777777" w:rsidR="007D6912" w:rsidRPr="006B2965" w:rsidRDefault="007D6912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0AD46AB" w14:textId="77777777" w:rsidR="007D6912" w:rsidRPr="006B2965" w:rsidRDefault="007D6912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4C6F21" w:rsidRPr="006B2965" w14:paraId="4D7B7983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5CE6B41" w14:textId="2F6C5ADC" w:rsidR="004C6F21" w:rsidRPr="006B2965" w:rsidRDefault="007D6912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IP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AF5932F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A1C7040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00B42F4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B148693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4C6F21" w:rsidRPr="006B2965" w14:paraId="06FAB883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F174B4" w14:textId="60BFFA23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7D6912"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16D644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269D03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62394E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3D4E88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4C6F21" w:rsidRPr="006B2965" w14:paraId="50E8FB3D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852BDE" w14:textId="332BD1AF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7D6912"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F0B8EB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F2DDF9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3A61B0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C27AAC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6 </w:t>
            </w:r>
          </w:p>
        </w:tc>
      </w:tr>
      <w:tr w:rsidR="004C6F21" w:rsidRPr="006B2965" w14:paraId="173A74BC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FB3C70" w14:textId="43AFD475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7D6912"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4A5009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ED175B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A5A65F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EC59B6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4C6F21" w:rsidRPr="006B2965" w14:paraId="6BE0AD99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9D0D11" w14:textId="24F5CE80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</w:t>
            </w:r>
            <w:r w:rsidR="007D6912"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0B0490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BAFBC7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59D7B0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B43EF9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C6F21" w:rsidRPr="006B2965" w14:paraId="06617CA1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70A9F0" w14:textId="77777777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3430A1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3A8586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215B64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BBF2E1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4C6F21" w:rsidRPr="006B2965" w14:paraId="3B53AFA5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F6ECA0" w14:textId="77777777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E0A28B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C8A855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EE85D8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917573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4C6F21" w:rsidRPr="006B2965" w14:paraId="7B12A50B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8611E1" w14:textId="77777777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689C68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454069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C4D516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2F77C6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4C6F21" w:rsidRPr="006B2965" w14:paraId="2BA33256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528717" w14:textId="77777777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154D02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37FC6D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DBAC01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6263FF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4C6F21" w:rsidRPr="006B2965" w14:paraId="49F77E6A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CEDB18" w14:textId="77777777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B7F6FE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8B4EDB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5D0691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D1CECD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C6F21" w:rsidRPr="006B2965" w14:paraId="3036A5A0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B99096" w14:textId="77777777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EC8970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6130FB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A0D5DD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396078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C6F21" w:rsidRPr="006B2965" w14:paraId="19258F7F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7CB049" w14:textId="66B3E4C4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7D6912"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</w:t>
            </w: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83AD19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9463FD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CC9476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684B83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4C6F21" w:rsidRPr="006B2965" w14:paraId="057A7F87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FEC9BD" w14:textId="518915D3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="007D6912"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</w:t>
            </w: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8E2B64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2387AD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18C459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3175A0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4C6F21" w:rsidRPr="006B2965" w14:paraId="70919F01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7B1005" w14:textId="77777777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226F93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1F397C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ED3724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694BE6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4C6F21" w:rsidRPr="006B2965" w14:paraId="37446799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8DCB26" w14:textId="77777777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B725ED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36ECFD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2E4B00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001577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4C6F21" w:rsidRPr="006B2965" w14:paraId="43C16D69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472BAD" w14:textId="77777777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63768D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C7A584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256577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B235AA" w14:textId="77777777" w:rsidR="004C6F21" w:rsidRPr="006B2965" w:rsidRDefault="004C6F21" w:rsidP="004C6F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4C6F21" w:rsidRPr="006B2965" w14:paraId="4527EAD0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8F26E4" w14:textId="78DDA112" w:rsidR="004C6F21" w:rsidRPr="006B2965" w:rsidRDefault="004C6F21" w:rsidP="004C6F2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  <w:r w:rsidR="007D6912"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D3D931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3FD0B1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35F05E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53065E" w14:textId="77777777" w:rsidR="004C6F21" w:rsidRPr="006B2965" w:rsidRDefault="004C6F21" w:rsidP="004C6F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7D6912" w:rsidRPr="006B2965" w14:paraId="41D1665B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68086A" w14:textId="232EABBD" w:rsidR="007D6912" w:rsidRPr="006B2965" w:rsidRDefault="007D6912" w:rsidP="007D69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179A61" w14:textId="77777777" w:rsidR="007D6912" w:rsidRPr="006B2965" w:rsidRDefault="007D6912" w:rsidP="007D6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8A6D34" w14:textId="77777777" w:rsidR="007D6912" w:rsidRPr="006B2965" w:rsidRDefault="007D6912" w:rsidP="007D6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8C484B" w14:textId="77777777" w:rsidR="007D6912" w:rsidRPr="006B2965" w:rsidRDefault="007D6912" w:rsidP="007D6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BE4E60" w14:textId="77777777" w:rsidR="007D6912" w:rsidRPr="006B2965" w:rsidRDefault="007D6912" w:rsidP="007D6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7D6912" w:rsidRPr="006B2965" w14:paraId="4D95B0AD" w14:textId="77777777" w:rsidTr="007D6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5094B7" w14:textId="399537D1" w:rsidR="007D6912" w:rsidRPr="006B2965" w:rsidRDefault="007D6912" w:rsidP="007D69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65FA49" w14:textId="77777777" w:rsidR="007D6912" w:rsidRPr="006B2965" w:rsidRDefault="007D6912" w:rsidP="007D6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3F9923" w14:textId="77777777" w:rsidR="007D6912" w:rsidRPr="006B2965" w:rsidRDefault="007D6912" w:rsidP="007D6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E2ACA8" w14:textId="77777777" w:rsidR="007D6912" w:rsidRPr="006B2965" w:rsidRDefault="007D6912" w:rsidP="007D6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0673CF" w14:textId="77777777" w:rsidR="007D6912" w:rsidRPr="006B2965" w:rsidRDefault="007D6912" w:rsidP="007D69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 </w:t>
            </w:r>
          </w:p>
        </w:tc>
      </w:tr>
      <w:tr w:rsidR="007D6912" w:rsidRPr="006B2965" w14:paraId="5DE4347E" w14:textId="77777777" w:rsidTr="007D6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2A7CD05" w14:textId="71947C49" w:rsidR="007D6912" w:rsidRPr="006B2965" w:rsidRDefault="007D6912" w:rsidP="007D69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A70E911" w14:textId="77777777" w:rsidR="007D6912" w:rsidRPr="006B2965" w:rsidRDefault="007D6912" w:rsidP="007D6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8AA307B" w14:textId="77777777" w:rsidR="007D6912" w:rsidRPr="006B2965" w:rsidRDefault="007D6912" w:rsidP="007D6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412C078" w14:textId="77777777" w:rsidR="007D6912" w:rsidRPr="006B2965" w:rsidRDefault="007D6912" w:rsidP="007D6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E6E70A5" w14:textId="77777777" w:rsidR="007D6912" w:rsidRPr="006B2965" w:rsidRDefault="007D6912" w:rsidP="007D69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 </w:t>
            </w:r>
          </w:p>
        </w:tc>
      </w:tr>
    </w:tbl>
    <w:p w14:paraId="622354E1" w14:textId="1D87451C" w:rsidR="007D6912" w:rsidRPr="006B2965" w:rsidRDefault="007D6912" w:rsidP="007D6912">
      <w:pPr>
        <w:rPr>
          <w:rFonts w:ascii="Times New Roman" w:hAnsi="Times New Roman" w:cs="Times New Roman"/>
          <w:sz w:val="20"/>
          <w:szCs w:val="20"/>
        </w:rPr>
      </w:pPr>
      <w:r w:rsidRPr="006B2965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</w:t>
      </w:r>
      <w:r w:rsidR="00DB78E4" w:rsidRPr="00DB78E4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="00DB78E4" w:rsidRPr="00DB78E4">
        <w:rPr>
          <w:rFonts w:ascii="Times New Roman" w:hAnsi="Times New Roman" w:cs="Times New Roman"/>
          <w:kern w:val="0"/>
          <w:sz w:val="20"/>
          <w:szCs w:val="20"/>
        </w:rPr>
        <w:t>NFG: normal fasting glucose;</w:t>
      </w:r>
      <w:r w:rsidRPr="00DB78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B2965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6B296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B29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6B2965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007C2158" w14:textId="77777777" w:rsidR="007D6912" w:rsidRPr="006B2965" w:rsidRDefault="007D6912" w:rsidP="007D6912">
      <w:pPr>
        <w:rPr>
          <w:rFonts w:ascii="Times New Roman" w:hAnsi="Times New Roman" w:cs="Times New Roman"/>
          <w:sz w:val="20"/>
          <w:szCs w:val="20"/>
        </w:rPr>
      </w:pPr>
      <w:r w:rsidRPr="006B2965">
        <w:rPr>
          <w:rFonts w:ascii="Times New Roman" w:hAnsi="Times New Roman" w:cs="Times New Roman"/>
          <w:sz w:val="20"/>
          <w:szCs w:val="20"/>
        </w:rPr>
        <w:t xml:space="preserve">Note: </w:t>
      </w:r>
      <w:r w:rsidRPr="006B2965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 and cannot be included in the multiple regression model.</w:t>
      </w:r>
    </w:p>
    <w:p w14:paraId="767D5B98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01D3AA5E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7770EA68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6EA35EB4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01C31925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35E7EFBB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69212DCF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1A325FBD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32C652CD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66ED8556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30BAD889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47C1BCBD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p w14:paraId="79B5E33A" w14:textId="77777777" w:rsidR="00DB78E4" w:rsidRDefault="00DB78E4" w:rsidP="004C6F21">
      <w:pPr>
        <w:rPr>
          <w:rFonts w:ascii="Times New Roman" w:hAnsi="Times New Roman" w:cs="Times New Roman"/>
          <w:sz w:val="20"/>
          <w:szCs w:val="20"/>
        </w:rPr>
      </w:pPr>
    </w:p>
    <w:p w14:paraId="3B2738C7" w14:textId="77777777" w:rsidR="0007632C" w:rsidRDefault="0007632C" w:rsidP="004C6F21">
      <w:pPr>
        <w:rPr>
          <w:rFonts w:ascii="Times New Roman" w:hAnsi="Times New Roman" w:cs="Times New Roman"/>
          <w:sz w:val="20"/>
          <w:szCs w:val="20"/>
        </w:rPr>
      </w:pPr>
    </w:p>
    <w:p w14:paraId="79F8E3A7" w14:textId="77777777" w:rsidR="0007632C" w:rsidRDefault="0007632C" w:rsidP="004C6F21">
      <w:pPr>
        <w:rPr>
          <w:rFonts w:ascii="Times New Roman" w:hAnsi="Times New Roman" w:cs="Times New Roman"/>
          <w:sz w:val="20"/>
          <w:szCs w:val="20"/>
        </w:rPr>
      </w:pPr>
    </w:p>
    <w:p w14:paraId="7F50B568" w14:textId="77777777" w:rsidR="0007632C" w:rsidRDefault="0007632C" w:rsidP="004C6F21">
      <w:pPr>
        <w:rPr>
          <w:rFonts w:ascii="Times New Roman" w:hAnsi="Times New Roman" w:cs="Times New Roman"/>
          <w:sz w:val="20"/>
          <w:szCs w:val="20"/>
        </w:rPr>
      </w:pPr>
    </w:p>
    <w:p w14:paraId="480586A3" w14:textId="77777777" w:rsidR="0007632C" w:rsidRPr="006B2965" w:rsidRDefault="0007632C" w:rsidP="004C6F21">
      <w:pPr>
        <w:rPr>
          <w:rFonts w:ascii="Times New Roman" w:hAnsi="Times New Roman" w:cs="Times New Roman" w:hint="eastAsia"/>
          <w:sz w:val="20"/>
          <w:szCs w:val="20"/>
        </w:rPr>
      </w:pPr>
    </w:p>
    <w:p w14:paraId="57FFAD51" w14:textId="1D17CEB8" w:rsidR="0054616F" w:rsidRPr="006B2965" w:rsidRDefault="0054616F" w:rsidP="0054616F">
      <w:pPr>
        <w:rPr>
          <w:rFonts w:ascii="Times New Roman" w:hAnsi="Times New Roman" w:cs="Times New Roman"/>
          <w:sz w:val="20"/>
          <w:szCs w:val="20"/>
        </w:rPr>
      </w:pPr>
      <w:r w:rsidRPr="006B2965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07632C">
        <w:rPr>
          <w:rFonts w:ascii="Times New Roman" w:hAnsi="Times New Roman" w:cs="Times New Roman"/>
          <w:sz w:val="20"/>
          <w:szCs w:val="20"/>
        </w:rPr>
        <w:t>2</w:t>
      </w:r>
      <w:r w:rsidRPr="006B2965">
        <w:rPr>
          <w:rFonts w:ascii="Times New Roman" w:hAnsi="Times New Roman" w:cs="Times New Roman"/>
          <w:sz w:val="20"/>
          <w:szCs w:val="20"/>
        </w:rPr>
        <w:t>: Sensitivity analysi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4616F" w:rsidRPr="006B2965" w14:paraId="3BC2DE7F" w14:textId="77777777" w:rsidTr="00F95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6A8ED46" w14:textId="77777777" w:rsidR="0054616F" w:rsidRPr="006B2965" w:rsidRDefault="0054616F" w:rsidP="00F952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9A338AD" w14:textId="77777777" w:rsidR="0054616F" w:rsidRPr="006B2965" w:rsidRDefault="0054616F" w:rsidP="00F952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. of subjects</w:t>
            </w:r>
          </w:p>
        </w:tc>
        <w:tc>
          <w:tcPr>
            <w:tcW w:w="20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5C1F8B3" w14:textId="77777777" w:rsidR="0054616F" w:rsidRPr="006B2965" w:rsidRDefault="0054616F" w:rsidP="00F952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D6EB92E" w14:textId="77777777" w:rsidR="0054616F" w:rsidRPr="006B2965" w:rsidRDefault="0054616F" w:rsidP="00F952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6B29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value</w:t>
            </w:r>
          </w:p>
        </w:tc>
      </w:tr>
      <w:tr w:rsidR="0054616F" w:rsidRPr="006B2965" w14:paraId="3A4989D5" w14:textId="77777777" w:rsidTr="00F95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000000" w:themeColor="text1"/>
              <w:bottom w:val="nil"/>
            </w:tcBorders>
            <w:shd w:val="clear" w:color="auto" w:fill="D0CECE" w:themeFill="background2" w:themeFillShade="E6"/>
          </w:tcPr>
          <w:p w14:paraId="3DDE7E3C" w14:textId="77777777" w:rsidR="0054616F" w:rsidRPr="006B2965" w:rsidRDefault="0054616F" w:rsidP="00F952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Sensitivity-1</w:t>
            </w:r>
          </w:p>
        </w:tc>
        <w:tc>
          <w:tcPr>
            <w:tcW w:w="2074" w:type="dxa"/>
            <w:tcBorders>
              <w:top w:val="single" w:sz="12" w:space="0" w:color="000000" w:themeColor="text1"/>
              <w:bottom w:val="nil"/>
            </w:tcBorders>
            <w:shd w:val="clear" w:color="auto" w:fill="D0CECE" w:themeFill="background2" w:themeFillShade="E6"/>
          </w:tcPr>
          <w:p w14:paraId="1B9DA44F" w14:textId="51C005B7" w:rsidR="0054616F" w:rsidRPr="006B2965" w:rsidRDefault="00AA12A0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4,227</w:t>
            </w:r>
          </w:p>
        </w:tc>
        <w:tc>
          <w:tcPr>
            <w:tcW w:w="2074" w:type="dxa"/>
            <w:tcBorders>
              <w:top w:val="single" w:sz="12" w:space="0" w:color="000000" w:themeColor="text1"/>
              <w:bottom w:val="nil"/>
            </w:tcBorders>
            <w:shd w:val="clear" w:color="auto" w:fill="D0CECE" w:themeFill="background2" w:themeFillShade="E6"/>
          </w:tcPr>
          <w:p w14:paraId="09B51C61" w14:textId="284BA879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2074" w:type="dxa"/>
            <w:tcBorders>
              <w:top w:val="single" w:sz="12" w:space="0" w:color="000000" w:themeColor="text1"/>
              <w:bottom w:val="nil"/>
            </w:tcBorders>
            <w:shd w:val="clear" w:color="auto" w:fill="D0CECE" w:themeFill="background2" w:themeFillShade="E6"/>
          </w:tcPr>
          <w:p w14:paraId="040E7921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16F" w:rsidRPr="006B2965" w14:paraId="4C2353F2" w14:textId="77777777" w:rsidTr="00F95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3239759D" w14:textId="77777777" w:rsidR="0054616F" w:rsidRPr="006B2965" w:rsidRDefault="0054616F" w:rsidP="00F952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NF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61DB94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231AAEA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67686EF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16F" w:rsidRPr="006B2965" w14:paraId="61E82A02" w14:textId="77777777" w:rsidTr="00F95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02584296" w14:textId="60E7F35A" w:rsidR="0054616F" w:rsidRPr="006B2965" w:rsidRDefault="0054616F" w:rsidP="00F95289">
            <w:pPr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472B51"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AI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FF158A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AEA0694" w14:textId="72A9ACBC" w:rsidR="0054616F" w:rsidRPr="006B2965" w:rsidRDefault="000813FD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0.76 (0.60, 0.97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F0B5C7E" w14:textId="021F3DE3" w:rsidR="0054616F" w:rsidRPr="006B2965" w:rsidRDefault="000813FD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0.0252</w:t>
            </w:r>
          </w:p>
        </w:tc>
      </w:tr>
      <w:tr w:rsidR="0009364E" w:rsidRPr="006B2965" w14:paraId="54DE615A" w14:textId="77777777" w:rsidTr="00F65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gridSpan w:val="2"/>
            <w:tcBorders>
              <w:top w:val="nil"/>
              <w:bottom w:val="nil"/>
            </w:tcBorders>
          </w:tcPr>
          <w:p w14:paraId="024ACCA6" w14:textId="762D162C" w:rsidR="0009364E" w:rsidRPr="006B2965" w:rsidRDefault="0009364E" w:rsidP="00F95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Diabe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99B029" w14:textId="77777777" w:rsidR="0009364E" w:rsidRPr="006B2965" w:rsidRDefault="0009364E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07BCAF" w14:textId="77777777" w:rsidR="0009364E" w:rsidRPr="006B2965" w:rsidRDefault="0009364E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16F" w:rsidRPr="006B2965" w14:paraId="7E783E77" w14:textId="77777777" w:rsidTr="00F95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724997CD" w14:textId="7EC2EB98" w:rsidR="0054616F" w:rsidRPr="006B2965" w:rsidRDefault="0054616F" w:rsidP="00F95289">
            <w:pPr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472B51"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AI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C519913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16A1C49" w14:textId="717632FE" w:rsidR="0054616F" w:rsidRPr="006B2965" w:rsidRDefault="000813FD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E0B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 xml:space="preserve"> (1.04, 1.5</w:t>
            </w:r>
            <w:r w:rsidR="00EE0B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ECBE0B4" w14:textId="59E2DC0A" w:rsidR="0054616F" w:rsidRPr="006B2965" w:rsidRDefault="000813FD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E0BB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54616F" w:rsidRPr="006B2965" w14:paraId="7147EA97" w14:textId="77777777" w:rsidTr="00F95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6015CB4" w14:textId="77777777" w:rsidR="0054616F" w:rsidRPr="006B2965" w:rsidRDefault="0054616F" w:rsidP="00F952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Sensitivity-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D4E60CC" w14:textId="017D58A9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42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2E4522B" w14:textId="0E5400CF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R (95%CI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C311037" w14:textId="26333A89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16F" w:rsidRPr="006B2965" w14:paraId="5642300D" w14:textId="77777777" w:rsidTr="00F95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6EFF902C" w14:textId="77777777" w:rsidR="0054616F" w:rsidRPr="006B2965" w:rsidRDefault="0054616F" w:rsidP="00F9528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NF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D4AE8C9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DD14A27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1167990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16F" w:rsidRPr="006B2965" w14:paraId="5D5214F0" w14:textId="77777777" w:rsidTr="00F95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443A390B" w14:textId="106F1B1C" w:rsidR="0054616F" w:rsidRPr="006B2965" w:rsidRDefault="0054616F" w:rsidP="00F95289">
            <w:pPr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AI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8AB2388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87EC54A" w14:textId="555B0C4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0.49 (0.41, 0.59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2637A28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9364E" w:rsidRPr="006B2965" w14:paraId="22DE33B7" w14:textId="77777777" w:rsidTr="005C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gridSpan w:val="2"/>
            <w:tcBorders>
              <w:top w:val="nil"/>
              <w:bottom w:val="nil"/>
            </w:tcBorders>
          </w:tcPr>
          <w:p w14:paraId="09D6A7BD" w14:textId="1C3D2EB1" w:rsidR="0009364E" w:rsidRPr="006B2965" w:rsidRDefault="0009364E" w:rsidP="00F95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Diabe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EDAD78" w14:textId="77777777" w:rsidR="0009364E" w:rsidRPr="006B2965" w:rsidRDefault="0009364E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B2483B9" w14:textId="77777777" w:rsidR="0009364E" w:rsidRPr="006B2965" w:rsidRDefault="0009364E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16F" w:rsidRPr="006B2965" w14:paraId="6799690B" w14:textId="77777777" w:rsidTr="00F95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4172AF59" w14:textId="70FAA13C" w:rsidR="0054616F" w:rsidRPr="006B2965" w:rsidRDefault="0054616F" w:rsidP="00F95289">
            <w:pPr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AI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7BDC830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6B5D7FD" w14:textId="697CF08D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2.14 (1.73, 2.67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92BFD19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4616F" w:rsidRPr="006B2965" w14:paraId="57ABC78D" w14:textId="77777777" w:rsidTr="00F95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35FB759" w14:textId="77777777" w:rsidR="0054616F" w:rsidRPr="006B2965" w:rsidRDefault="0054616F" w:rsidP="00F952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Sensitivity-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A097779" w14:textId="550E7B00" w:rsidR="0054616F" w:rsidRPr="006B2965" w:rsidRDefault="00D74E2D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,6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83921E5" w14:textId="7E33E7AC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2D605DD" w14:textId="75BF312E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16F" w:rsidRPr="006B2965" w14:paraId="12752A99" w14:textId="77777777" w:rsidTr="00F95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74134503" w14:textId="77777777" w:rsidR="0054616F" w:rsidRPr="006B2965" w:rsidRDefault="0054616F" w:rsidP="00F95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NF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24B674C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1C694F8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A4DB712" w14:textId="77777777" w:rsidR="0054616F" w:rsidRPr="006B2965" w:rsidRDefault="0054616F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16F" w:rsidRPr="006B2965" w14:paraId="7C6CB333" w14:textId="77777777" w:rsidTr="00F95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33EFE934" w14:textId="6106D735" w:rsidR="0054616F" w:rsidRPr="006B2965" w:rsidRDefault="0054616F" w:rsidP="00F952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472B51"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AI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5D23D85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D8ED1B0" w14:textId="793EB9A1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3CB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B73C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, 0.98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B0F1386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9364E" w:rsidRPr="006B2965" w14:paraId="47A6E3BF" w14:textId="77777777" w:rsidTr="008F11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gridSpan w:val="2"/>
            <w:tcBorders>
              <w:top w:val="nil"/>
              <w:bottom w:val="nil"/>
            </w:tcBorders>
          </w:tcPr>
          <w:p w14:paraId="7E2CF15F" w14:textId="7B196AAD" w:rsidR="0009364E" w:rsidRPr="006B2965" w:rsidRDefault="0009364E" w:rsidP="00F95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abetes to Diabe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D34D268" w14:textId="77777777" w:rsidR="0009364E" w:rsidRPr="006B2965" w:rsidRDefault="0009364E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78B43B" w14:textId="77777777" w:rsidR="0009364E" w:rsidRPr="006B2965" w:rsidRDefault="0009364E" w:rsidP="00F9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16F" w:rsidRPr="006B2965" w14:paraId="32362D86" w14:textId="77777777" w:rsidTr="00F95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single" w:sz="12" w:space="0" w:color="000000" w:themeColor="text1"/>
            </w:tcBorders>
          </w:tcPr>
          <w:p w14:paraId="687BE595" w14:textId="47D714F1" w:rsidR="0054616F" w:rsidRPr="006B2965" w:rsidRDefault="0054616F" w:rsidP="00F952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965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AIP</w:t>
            </w:r>
          </w:p>
        </w:tc>
        <w:tc>
          <w:tcPr>
            <w:tcW w:w="2074" w:type="dxa"/>
            <w:tcBorders>
              <w:top w:val="nil"/>
              <w:bottom w:val="single" w:sz="12" w:space="0" w:color="000000" w:themeColor="text1"/>
            </w:tcBorders>
          </w:tcPr>
          <w:p w14:paraId="7423851B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000000" w:themeColor="text1"/>
            </w:tcBorders>
          </w:tcPr>
          <w:p w14:paraId="11B63FF1" w14:textId="10E3D59E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B73C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 xml:space="preserve"> (1.23, 1.6</w:t>
            </w:r>
            <w:r w:rsidR="00B73C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single" w:sz="12" w:space="0" w:color="000000" w:themeColor="text1"/>
            </w:tcBorders>
          </w:tcPr>
          <w:p w14:paraId="17BFC005" w14:textId="77777777" w:rsidR="0054616F" w:rsidRPr="006B2965" w:rsidRDefault="0054616F" w:rsidP="00F9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96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637D3FE0" w14:textId="5DD8EBDE" w:rsidR="0054616F" w:rsidRPr="006B2965" w:rsidRDefault="0054616F" w:rsidP="0054616F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B2965">
        <w:rPr>
          <w:rFonts w:ascii="Times New Roman" w:hAnsi="Times New Roman" w:cs="Times New Roman"/>
          <w:sz w:val="20"/>
          <w:szCs w:val="20"/>
        </w:rPr>
        <w:t>SHR</w:t>
      </w:r>
      <w:r w:rsidR="006B2965" w:rsidRPr="006B2965">
        <w:rPr>
          <w:rFonts w:ascii="Times New Roman" w:hAnsi="Times New Roman" w:cs="Times New Roman"/>
          <w:sz w:val="20"/>
          <w:szCs w:val="20"/>
        </w:rPr>
        <w:t>:</w:t>
      </w:r>
      <w:r w:rsidRPr="006B2965">
        <w:rPr>
          <w:rFonts w:ascii="Times New Roman" w:hAnsi="Times New Roman" w:cs="Times New Roman"/>
          <w:sz w:val="20"/>
          <w:szCs w:val="20"/>
        </w:rPr>
        <w:t xml:space="preserve"> subdistribution hazard ratios; CI</w:t>
      </w:r>
      <w:r w:rsidR="006B2965" w:rsidRPr="006B2965">
        <w:rPr>
          <w:rFonts w:ascii="Times New Roman" w:hAnsi="Times New Roman" w:cs="Times New Roman"/>
          <w:sz w:val="20"/>
          <w:szCs w:val="20"/>
        </w:rPr>
        <w:t>:</w:t>
      </w:r>
      <w:r w:rsidRPr="006B2965">
        <w:rPr>
          <w:rFonts w:ascii="Times New Roman" w:hAnsi="Times New Roman" w:cs="Times New Roman"/>
          <w:sz w:val="20"/>
          <w:szCs w:val="20"/>
        </w:rPr>
        <w:t xml:space="preserve"> </w:t>
      </w:r>
      <w:r w:rsidR="006B2965" w:rsidRPr="006B2965">
        <w:rPr>
          <w:rFonts w:ascii="Times New Roman" w:eastAsia="宋体" w:hAnsi="Times New Roman" w:cs="Times New Roman"/>
          <w:kern w:val="0"/>
          <w:sz w:val="20"/>
          <w:szCs w:val="20"/>
        </w:rPr>
        <w:t>confidence interval</w:t>
      </w:r>
      <w:r w:rsidRPr="006B2965">
        <w:rPr>
          <w:rFonts w:ascii="Times New Roman" w:hAnsi="Times New Roman" w:cs="Times New Roman"/>
          <w:sz w:val="20"/>
          <w:szCs w:val="20"/>
        </w:rPr>
        <w:t xml:space="preserve">; </w:t>
      </w:r>
      <w:r w:rsidR="00DB78E4" w:rsidRPr="00DB78E4">
        <w:rPr>
          <w:rFonts w:ascii="Times New Roman" w:hAnsi="Times New Roman" w:cs="Times New Roman"/>
          <w:kern w:val="0"/>
          <w:sz w:val="20"/>
          <w:szCs w:val="20"/>
        </w:rPr>
        <w:t>NFG: normal fasting glucose;</w:t>
      </w:r>
      <w:r w:rsidR="00DB78E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B2965">
        <w:rPr>
          <w:rFonts w:ascii="Times New Roman" w:eastAsia="宋体" w:hAnsi="Times New Roman" w:cs="Times New Roman"/>
          <w:kern w:val="0"/>
          <w:sz w:val="20"/>
          <w:szCs w:val="20"/>
        </w:rPr>
        <w:t>other abbreviations as in Table 1.</w:t>
      </w:r>
    </w:p>
    <w:p w14:paraId="5708582E" w14:textId="04829452" w:rsidR="0054616F" w:rsidRPr="006B2965" w:rsidRDefault="0054616F" w:rsidP="0054616F">
      <w:pPr>
        <w:rPr>
          <w:rFonts w:ascii="Times New Roman" w:hAnsi="Times New Roman" w:cs="Times New Roman"/>
          <w:sz w:val="20"/>
          <w:szCs w:val="20"/>
        </w:rPr>
      </w:pPr>
      <w:r w:rsidRPr="006B2965">
        <w:rPr>
          <w:rFonts w:ascii="Times New Roman" w:hAnsi="Times New Roman" w:cs="Times New Roman"/>
          <w:sz w:val="20"/>
          <w:szCs w:val="20"/>
        </w:rPr>
        <w:t xml:space="preserve">Note 1: Models adjusted for the same covariates as in model III (Table </w:t>
      </w:r>
      <w:r w:rsidR="00D74E2D" w:rsidRPr="006B2965">
        <w:rPr>
          <w:rFonts w:ascii="Times New Roman" w:hAnsi="Times New Roman" w:cs="Times New Roman"/>
          <w:sz w:val="20"/>
          <w:szCs w:val="20"/>
        </w:rPr>
        <w:t>3</w:t>
      </w:r>
      <w:r w:rsidRPr="006B2965">
        <w:rPr>
          <w:rFonts w:ascii="Times New Roman" w:hAnsi="Times New Roman" w:cs="Times New Roman"/>
          <w:sz w:val="20"/>
          <w:szCs w:val="20"/>
        </w:rPr>
        <w:t>).</w:t>
      </w:r>
    </w:p>
    <w:p w14:paraId="762BB473" w14:textId="7F78EDFB" w:rsidR="0054616F" w:rsidRPr="006B2965" w:rsidRDefault="0054616F" w:rsidP="0054616F">
      <w:pPr>
        <w:rPr>
          <w:rFonts w:ascii="Times New Roman" w:hAnsi="Times New Roman" w:cs="Times New Roman"/>
          <w:sz w:val="20"/>
          <w:szCs w:val="20"/>
        </w:rPr>
      </w:pPr>
      <w:r w:rsidRPr="006B2965">
        <w:rPr>
          <w:rFonts w:ascii="Times New Roman" w:hAnsi="Times New Roman" w:cs="Times New Roman"/>
          <w:sz w:val="20"/>
          <w:szCs w:val="20"/>
        </w:rPr>
        <w:t xml:space="preserve">Note 2: (1) Sensitivity-1: including </w:t>
      </w:r>
      <w:r w:rsidR="00E56F90" w:rsidRPr="006B2965">
        <w:rPr>
          <w:rFonts w:ascii="Times New Roman" w:hAnsi="Times New Roman" w:cs="Times New Roman"/>
          <w:sz w:val="20"/>
          <w:szCs w:val="20"/>
        </w:rPr>
        <w:t>4,227</w:t>
      </w:r>
      <w:r w:rsidRPr="006B2965">
        <w:rPr>
          <w:rFonts w:ascii="Times New Roman" w:hAnsi="Times New Roman" w:cs="Times New Roman"/>
          <w:sz w:val="20"/>
          <w:szCs w:val="20"/>
        </w:rPr>
        <w:t xml:space="preserve"> subjects according to WHO's diagnostic criteria for DM and IFG; (2) Results of Competing Risks Model Analysis (N=</w:t>
      </w:r>
      <w:r w:rsidR="00D74E2D" w:rsidRPr="006B2965">
        <w:rPr>
          <w:rFonts w:ascii="Times New Roman" w:hAnsi="Times New Roman" w:cs="Times New Roman"/>
          <w:sz w:val="20"/>
          <w:szCs w:val="20"/>
        </w:rPr>
        <w:t>15,421</w:t>
      </w:r>
      <w:r w:rsidRPr="006B2965">
        <w:rPr>
          <w:rFonts w:ascii="Times New Roman" w:hAnsi="Times New Roman" w:cs="Times New Roman"/>
          <w:sz w:val="20"/>
          <w:szCs w:val="20"/>
        </w:rPr>
        <w:t>); (3) sensitivity-3: excluding subjects with a family history of diabetes (</w:t>
      </w:r>
      <w:bookmarkStart w:id="0" w:name="_Hlk113616545"/>
      <w:r w:rsidRPr="006B2965">
        <w:rPr>
          <w:rFonts w:ascii="Times New Roman" w:hAnsi="Times New Roman" w:cs="Times New Roman"/>
          <w:sz w:val="20"/>
          <w:szCs w:val="20"/>
        </w:rPr>
        <w:t>N=</w:t>
      </w:r>
      <w:bookmarkEnd w:id="0"/>
      <w:r w:rsidRPr="006B2965">
        <w:rPr>
          <w:rFonts w:ascii="Times New Roman" w:hAnsi="Times New Roman" w:cs="Times New Roman"/>
          <w:sz w:val="20"/>
          <w:szCs w:val="20"/>
        </w:rPr>
        <w:t xml:space="preserve"> </w:t>
      </w:r>
      <w:r w:rsidR="00D74E2D" w:rsidRPr="006B2965">
        <w:rPr>
          <w:rFonts w:ascii="Times New Roman" w:hAnsi="Times New Roman" w:cs="Times New Roman"/>
          <w:sz w:val="20"/>
          <w:szCs w:val="20"/>
        </w:rPr>
        <w:t>14,611</w:t>
      </w:r>
      <w:r w:rsidRPr="006B2965">
        <w:rPr>
          <w:rFonts w:ascii="Times New Roman" w:hAnsi="Times New Roman" w:cs="Times New Roman"/>
          <w:sz w:val="20"/>
          <w:szCs w:val="20"/>
        </w:rPr>
        <w:t>)</w:t>
      </w:r>
    </w:p>
    <w:p w14:paraId="156923EE" w14:textId="77777777" w:rsidR="004C6F21" w:rsidRPr="006B2965" w:rsidRDefault="004C6F21">
      <w:pPr>
        <w:rPr>
          <w:rFonts w:ascii="Times New Roman" w:hAnsi="Times New Roman" w:cs="Times New Roman"/>
          <w:sz w:val="20"/>
          <w:szCs w:val="20"/>
        </w:rPr>
      </w:pPr>
    </w:p>
    <w:sectPr w:rsidR="004C6F21" w:rsidRPr="006B2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EDC23" w14:textId="77777777" w:rsidR="0029032F" w:rsidRDefault="0029032F" w:rsidP="004C6F21">
      <w:r>
        <w:separator/>
      </w:r>
    </w:p>
  </w:endnote>
  <w:endnote w:type="continuationSeparator" w:id="0">
    <w:p w14:paraId="7BBB5BAB" w14:textId="77777777" w:rsidR="0029032F" w:rsidRDefault="0029032F" w:rsidP="004C6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8C043" w14:textId="77777777" w:rsidR="0029032F" w:rsidRDefault="0029032F" w:rsidP="004C6F21">
      <w:r>
        <w:separator/>
      </w:r>
    </w:p>
  </w:footnote>
  <w:footnote w:type="continuationSeparator" w:id="0">
    <w:p w14:paraId="1352F7B0" w14:textId="77777777" w:rsidR="0029032F" w:rsidRDefault="0029032F" w:rsidP="004C6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MDQzNDS3sDQ1MzZR0lEKTi0uzszPAykwrQUAjqWbKSwAAAA="/>
  </w:docVars>
  <w:rsids>
    <w:rsidRoot w:val="00602451"/>
    <w:rsid w:val="0007632C"/>
    <w:rsid w:val="000813FD"/>
    <w:rsid w:val="0009364E"/>
    <w:rsid w:val="0029032F"/>
    <w:rsid w:val="00472B51"/>
    <w:rsid w:val="004C6F21"/>
    <w:rsid w:val="0054616F"/>
    <w:rsid w:val="00575CF8"/>
    <w:rsid w:val="00602451"/>
    <w:rsid w:val="006B2965"/>
    <w:rsid w:val="007D6912"/>
    <w:rsid w:val="007E4984"/>
    <w:rsid w:val="008131AC"/>
    <w:rsid w:val="00AA12A0"/>
    <w:rsid w:val="00B73CB0"/>
    <w:rsid w:val="00BE1CA0"/>
    <w:rsid w:val="00C94DB2"/>
    <w:rsid w:val="00D74E2D"/>
    <w:rsid w:val="00D83FC4"/>
    <w:rsid w:val="00DB78E4"/>
    <w:rsid w:val="00E56F90"/>
    <w:rsid w:val="00EE0BBF"/>
    <w:rsid w:val="00F419DF"/>
    <w:rsid w:val="00FE3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A8C72"/>
  <w15:chartTrackingRefBased/>
  <w15:docId w15:val="{7F0206E1-64F8-49AB-BAE4-7C0EF4B4E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F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F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F21"/>
    <w:rPr>
      <w:sz w:val="18"/>
      <w:szCs w:val="18"/>
    </w:rPr>
  </w:style>
  <w:style w:type="table" w:styleId="2">
    <w:name w:val="Plain Table 2"/>
    <w:basedOn w:val="a1"/>
    <w:uiPriority w:val="42"/>
    <w:rsid w:val="007D691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18</cp:revision>
  <dcterms:created xsi:type="dcterms:W3CDTF">2023-09-25T07:46:00Z</dcterms:created>
  <dcterms:modified xsi:type="dcterms:W3CDTF">2023-11-23T02:52:00Z</dcterms:modified>
</cp:coreProperties>
</file>